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8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48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5.65-17.3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0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9.45-10.6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95-3.5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1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8.78-9.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7-2.3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8-1.6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5-1.6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0-1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0-2.6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8-1.8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9-1.5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9-1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0-2.6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5-2.1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2-1.5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8-1.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5-9.6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4.8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2.9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5-3.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3-15.7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5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16.2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6-16.5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3-7.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3-3.3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1-1.8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2.3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7-1.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15.0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0.5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5.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9-4.1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3-2.7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3.1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7-2.5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7-3.8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9-2.6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0-3.5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2.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8-10.6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7-5.2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4.5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0-4.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8-8.3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3-9.0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4-4.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9-2.3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1.9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1.9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0-1.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7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9-2.3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1.9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1.9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0-1.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6-15.4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8-9.6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4-7.2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0-6.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55-18.3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0-11.3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9-8.5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3-8.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5.4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3.1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5.3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1-3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5.4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7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3.1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5.3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1-3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9-4.7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2.1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2.1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1.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2-5.1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2.0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2.5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9-2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16.9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3.9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1-6.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3-2.4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9-2.1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9-2.1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0-1.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5-2.3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1-2.6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3-2.8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4-1.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7-5.4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3.2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7-3.9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3-3.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70.2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23.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1-8.5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2-5.9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4.0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2-3.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3-2.6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7-2.4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9-2.1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6-2.05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cs="Times New Roman"/>
          <w:vertAlign w:val="baseline"/>
          <w:lang w:val="en-US" w:eastAsia="zh-CN"/>
        </w:rPr>
      </w:pPr>
      <w:r>
        <w:rPr>
          <w:rFonts w:hint="default" w:cs="Times New Roman"/>
          <w:vertAlign w:val="baseline"/>
          <w:lang w:val="en-US" w:eastAsia="zh-CN"/>
        </w:rPr>
        <w:t xml:space="preserve">Additional Table 14: Standardized-mortality ratios following gallbladder cancer diagnosis in regional stage. </w:t>
      </w:r>
    </w:p>
    <w:p>
      <w:bookmarkStart w:id="0" w:name="_GoBack"/>
      <w:bookmarkEnd w:id="0"/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4855FAE"/>
    <w:rsid w:val="1E494F38"/>
    <w:rsid w:val="23F90C59"/>
    <w:rsid w:val="252F0844"/>
    <w:rsid w:val="25761B3F"/>
    <w:rsid w:val="2F7557F9"/>
    <w:rsid w:val="39423D09"/>
    <w:rsid w:val="3BE1122A"/>
    <w:rsid w:val="3C080524"/>
    <w:rsid w:val="3E532419"/>
    <w:rsid w:val="45B53BFE"/>
    <w:rsid w:val="4BDD3803"/>
    <w:rsid w:val="522824F9"/>
    <w:rsid w:val="66DD6769"/>
    <w:rsid w:val="76784CCB"/>
    <w:rsid w:val="789B24B0"/>
    <w:rsid w:val="7A1F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4</Words>
  <Characters>2759</Characters>
  <Lines>0</Lines>
  <Paragraphs>0</Paragraphs>
  <TotalTime>0</TotalTime>
  <ScaleCrop>false</ScaleCrop>
  <LinksUpToDate>false</LinksUpToDate>
  <CharactersWithSpaces>284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2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126E8679F194F40BFC3FFF8BC6B2749</vt:lpwstr>
  </property>
</Properties>
</file>